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16" w:type="dxa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1668"/>
        <w:gridCol w:w="3905"/>
        <w:gridCol w:w="887"/>
        <w:gridCol w:w="1363"/>
        <w:gridCol w:w="1350"/>
        <w:gridCol w:w="990"/>
        <w:gridCol w:w="810"/>
        <w:gridCol w:w="1170"/>
        <w:gridCol w:w="806"/>
      </w:tblGrid>
      <w:tr w:rsidR="00383E9A" w:rsidRPr="00383E9A" w14:paraId="44EA1D77" w14:textId="77777777" w:rsidTr="00383E9A">
        <w:trPr>
          <w:trHeight w:val="260"/>
          <w:jc w:val="center"/>
        </w:trPr>
        <w:tc>
          <w:tcPr>
            <w:tcW w:w="12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2D8" w14:textId="77777777" w:rsidR="00383E9A" w:rsidRPr="0079509C" w:rsidRDefault="00383E9A" w:rsidP="00383E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able S1. Cadmium coordination geometry in high resolution PDB structures (columns 4 and 5) and the parameters used for average coordination site generation (column 6) and scoring (columns 7-10).</w:t>
            </w:r>
          </w:p>
          <w:p w14:paraId="07C54FF4" w14:textId="77777777" w:rsidR="00383E9A" w:rsidRPr="00383E9A" w:rsidRDefault="00383E9A" w:rsidP="00383E9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020F" w14:textId="77777777" w:rsidR="00383E9A" w:rsidRPr="00383E9A" w:rsidRDefault="00383E9A" w:rsidP="00383E9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B8B1" w14:textId="77777777" w:rsidR="00383E9A" w:rsidRPr="00383E9A" w:rsidRDefault="00383E9A" w:rsidP="00383E9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383E9A" w:rsidRPr="00383E9A" w14:paraId="70E7479B" w14:textId="77777777" w:rsidTr="00383E9A">
        <w:trPr>
          <w:trHeight w:val="800"/>
          <w:jc w:val="center"/>
        </w:trPr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93CCA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ordination residu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DF41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Reference structure (PDB ID, chain, residue 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#)</w:t>
            </w:r>
            <w:r w:rsidRPr="00383E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*</w:t>
            </w:r>
            <w:proofErr w:type="gramEnd"/>
          </w:p>
        </w:tc>
        <w:tc>
          <w:tcPr>
            <w:tcW w:w="3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8EC1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ordination geometry</w:t>
            </w:r>
            <w:r w:rsidRPr="00383E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720B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verage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F53A4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n—max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88CC6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coordin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D6BB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fect threshold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AE30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core for perfe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4C503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eptable threshol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6B76B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core for acceptable</w:t>
            </w:r>
          </w:p>
        </w:tc>
      </w:tr>
      <w:tr w:rsidR="00383E9A" w:rsidRPr="00383E9A" w14:paraId="493127CF" w14:textId="77777777" w:rsidTr="00383E9A">
        <w:trPr>
          <w:trHeight w:val="260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2E6F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ystein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29008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AI3 A 5, 8, 38, 41; 1R0I A 6, 9, 39, 4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CB6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𝛾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-Cd bond (b,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B8B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DD3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46—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7F1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6AA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35-2.6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027D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5D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25-2.75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82C8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383E9A" w:rsidRPr="00383E9A" w14:paraId="091D9145" w14:textId="77777777" w:rsidTr="00383E9A">
        <w:trPr>
          <w:trHeight w:val="26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1183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3AD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E24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𝛽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S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𝛾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angle (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𝜃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º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53F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F17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.7—10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4DC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7C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0-12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8039A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CA9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5-13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9CE56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1685B0AB" w14:textId="77777777" w:rsidTr="00383E9A">
        <w:trPr>
          <w:trHeight w:val="26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AA975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3B97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849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𝛼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𝛽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S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𝛾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dihedral (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𝜑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 º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8333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——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EAC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——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DDC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, ±60, ±120, 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03F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18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C116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04E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18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A9D6A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4F68228A" w14:textId="77777777" w:rsidTr="00383E9A">
        <w:trPr>
          <w:trHeight w:val="358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75CB3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istidin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C0AE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4CVS A 54, 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;  2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A9 A 59, B 59;  1WB4 A 1076,1081,108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2661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𝛿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or N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𝜀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bond (</w:t>
            </w:r>
            <w:proofErr w:type="spellStart"/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,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proofErr w:type="spellEnd"/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  <w:r w:rsidRPr="00383E9A">
              <w:rPr>
                <w:rFonts w:ascii="Calibri" w:eastAsia="Times New Roman" w:hAnsi="Calibri" w:cs="Times New Roman"/>
                <w:noProof/>
                <w:color w:val="000000"/>
                <w:lang w:eastAsia="zh-CN"/>
              </w:rPr>
              <w:drawing>
                <wp:anchor distT="0" distB="0" distL="114300" distR="114300" simplePos="0" relativeHeight="251659264" behindDoc="0" locked="0" layoutInCell="1" allowOverlap="1" wp14:anchorId="3BDBC276" wp14:editId="78BFF85D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635000</wp:posOffset>
                  </wp:positionV>
                  <wp:extent cx="38100" cy="165100"/>
                  <wp:effectExtent l="0" t="0" r="0" b="0"/>
                  <wp:wrapNone/>
                  <wp:docPr id="6" name="Picture 6" descr="/var/folders/k7/0j8s83593rzby22gj0cjgtpm0000gn/T/com.microsoft.Excel/WebArchiveCopyPasteTempFiles/cidclip_image004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lc="http://schemas.openxmlformats.org/drawingml/2006/lockedCanvas" xmlns="" id="{3B96E3CC-C7AF-D14A-8C5F-166A072D42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/var/folders/k7/0j8s83593rzby22gj0cjgtpm0000gn/T/com.microsoft.Excel/WebArchiveCopyPasteTempFiles/cidclip_image004.gif">
                            <a:extLst>
                              <a:ext uri="{FF2B5EF4-FFF2-40B4-BE49-F238E27FC236}">
                                <a16:creationId xmlns:a16="http://schemas.microsoft.com/office/drawing/2014/main" xmlns:lc="http://schemas.openxmlformats.org/drawingml/2006/lockedCanvas" xmlns="" id="{3B96E3CC-C7AF-D14A-8C5F-166A072D42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0983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E23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29—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34E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65ED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20-2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83933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5FF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10-2.60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3A185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383E9A" w:rsidRPr="00383E9A" w14:paraId="26F0E0ED" w14:textId="77777777" w:rsidTr="00383E9A">
        <w:trPr>
          <w:trHeight w:val="26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1DCF3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647C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7B4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stance difference of C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𝛾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 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𝛿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 and 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𝜀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to Cd (|d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1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d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|,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2FE0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9C4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7—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1C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1F4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0.25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C2BD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F75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0.4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E4F9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5FDD0294" w14:textId="77777777" w:rsidTr="00383E9A">
        <w:trPr>
          <w:trHeight w:val="58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1A1F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0421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951A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gle between N-Cd bond and the imidazole ring (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𝜑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º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8ACA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49B4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7—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8C85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C952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3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D2423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01E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45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67ED9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50833822" w14:textId="77777777" w:rsidTr="00383E9A">
        <w:trPr>
          <w:trHeight w:val="529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8C700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spartate or glutamate bidentate coordination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B72E0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4CVS A 18, 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;  2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A9 A 234, 238, B 234, 238;  1WB4 A 107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DD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𝛿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or O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𝜀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d bond (b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1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b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, 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153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74B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27—2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D9D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98A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20-2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A43D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A196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10-2.60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FC0C5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383E9A" w:rsidRPr="00383E9A" w14:paraId="1A02ADC2" w14:textId="77777777" w:rsidTr="00383E9A">
        <w:trPr>
          <w:trHeight w:val="26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D3FD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75D5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E56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stance difference of the two C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𝛾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 C</w:t>
            </w:r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𝛿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 to Cd (|b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1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b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|, 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BAA7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5EA7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3—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92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D1E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0.25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026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280D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0.4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C2D4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bookmarkStart w:id="0" w:name="_GoBack"/>
        <w:bookmarkEnd w:id="0"/>
      </w:tr>
      <w:tr w:rsidR="00383E9A" w:rsidRPr="00383E9A" w14:paraId="28B00AD8" w14:textId="77777777" w:rsidTr="00383E9A">
        <w:trPr>
          <w:trHeight w:val="54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09A4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C9055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9D93A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gle between O-Cd bond and the carboxyl plane (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𝜑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 º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F89CB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6172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—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D870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184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3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74299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A326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45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9D22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0D1BAD86" w14:textId="77777777" w:rsidTr="00383E9A">
        <w:trPr>
          <w:trHeight w:val="680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CD0C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Aspartate or glutamate </w:t>
            </w:r>
            <w:proofErr w:type="spell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onodentate</w:t>
            </w:r>
            <w:proofErr w:type="spell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coordination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2CAC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4CVS A 51, 127; 2OA9 A 203, B 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3;  1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WB4 A 89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BFC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-Cd or O-Cd bond (b,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6D64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7A69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24—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C2F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01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20-2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867BF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F5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10-2.60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57F26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383E9A" w:rsidRPr="00383E9A" w14:paraId="274B983D" w14:textId="77777777" w:rsidTr="00383E9A">
        <w:trPr>
          <w:trHeight w:val="26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CA38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B491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9E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-O-Cd angle (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𝜃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 º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679D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B7F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1.5—13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472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30, 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F8D5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0-15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6E11D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84B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5-165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01828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2B6CAB4D" w14:textId="77777777" w:rsidTr="00383E9A">
        <w:trPr>
          <w:trHeight w:val="28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C309B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178FC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2AB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Angle between O-Cd bond and the carboxyl </w:t>
            </w:r>
            <w:proofErr w:type="gramStart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lane  (</w:t>
            </w:r>
            <w:proofErr w:type="gramEnd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𝜑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 º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3BAF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.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9D22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5—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21D2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2300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5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862D6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6930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-7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407D0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1B31475B" w14:textId="77777777" w:rsidTr="00383E9A">
        <w:trPr>
          <w:trHeight w:val="260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482D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ckbone oxygen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B373B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WB4 A 926,929,985,107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230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-Cd bond (b, 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60AA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42CF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23—2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C2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C8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20-2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C3289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5EC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.10-2.60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1D264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383E9A" w:rsidRPr="00383E9A" w14:paraId="07E98D83" w14:textId="77777777" w:rsidTr="00383E9A">
        <w:trPr>
          <w:trHeight w:val="280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B3FC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BA232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2244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-O-Cd angle (</w:t>
            </w:r>
            <w:proofErr w:type="gramStart"/>
            <w:r w:rsidRPr="00383E9A">
              <w:rPr>
                <w:rFonts w:ascii="Cambria Math" w:eastAsia="Cambria Math" w:hAnsi="Cambria Math" w:cs="Cambria Math"/>
                <w:color w:val="000000"/>
                <w:sz w:val="18"/>
                <w:szCs w:val="18"/>
                <w:lang w:eastAsia="zh-CN"/>
              </w:rPr>
              <w:t>𝜃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 º</w:t>
            </w:r>
            <w:proofErr w:type="gramEnd"/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17D31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9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CAF9E" w14:textId="77777777" w:rsidR="00383E9A" w:rsidRPr="00383E9A" w:rsidRDefault="00383E9A" w:rsidP="00383E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8.9—15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330A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DD07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30-170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01994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19E9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5-180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8BCA3" w14:textId="77777777" w:rsidR="00383E9A" w:rsidRPr="00383E9A" w:rsidRDefault="00383E9A" w:rsidP="00383E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83E9A" w:rsidRPr="00383E9A" w14:paraId="26F2933F" w14:textId="77777777" w:rsidTr="00383E9A">
        <w:trPr>
          <w:trHeight w:val="240"/>
          <w:jc w:val="center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B54" w14:textId="77777777" w:rsidR="00383E9A" w:rsidRPr="00383E9A" w:rsidRDefault="00383E9A" w:rsidP="00383E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 X-ray structure resolution (</w:t>
            </w:r>
            <w:r w:rsidRPr="00383E9A">
              <w:rPr>
                <w:rFonts w:ascii="MS Mincho" w:eastAsia="MS Mincho" w:hAnsi="MS Mincho" w:cs="MS Mincho"/>
                <w:color w:val="000000"/>
                <w:sz w:val="18"/>
                <w:szCs w:val="18"/>
                <w:lang w:eastAsia="zh-CN"/>
              </w:rPr>
              <w:t>Å</w:t>
            </w: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: 5AI3, 1.02; 1R0I, 1.5; 4CVS, 1.39; 2OA9, 1.5; 1WB4, 1.4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CF6" w14:textId="77777777" w:rsidR="00383E9A" w:rsidRPr="00383E9A" w:rsidRDefault="00383E9A" w:rsidP="00383E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BDE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DD2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9E3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92F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83E9A" w:rsidRPr="00383E9A" w14:paraId="3FE2E572" w14:textId="77777777" w:rsidTr="00383E9A">
        <w:trPr>
          <w:trHeight w:val="240"/>
          <w:jc w:val="center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331" w14:textId="77777777" w:rsidR="00383E9A" w:rsidRPr="00383E9A" w:rsidRDefault="00383E9A" w:rsidP="00383E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383E9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† The coordination geometry parameters in the third column is shown in Fig S1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756" w14:textId="77777777" w:rsidR="00383E9A" w:rsidRPr="00383E9A" w:rsidRDefault="00383E9A" w:rsidP="00383E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2B20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CE5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7F6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25A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83E9A" w:rsidRPr="00383E9A" w14:paraId="5AF62BCE" w14:textId="77777777" w:rsidTr="00383E9A">
        <w:trPr>
          <w:trHeight w:val="24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C94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59F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858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2AE1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B73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8DC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E98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2C9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C58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611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83E9A" w:rsidRPr="00383E9A" w14:paraId="7BAA4324" w14:textId="77777777" w:rsidTr="00383E9A">
        <w:trPr>
          <w:trHeight w:val="24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1AD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CA5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4C5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056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AFA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CD9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D7A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9D9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C38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7A2" w14:textId="77777777" w:rsidR="00383E9A" w:rsidRPr="00383E9A" w:rsidRDefault="00383E9A" w:rsidP="00383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4DDEAE7E" w14:textId="77777777" w:rsidR="007B4741" w:rsidRDefault="0079509C"/>
    <w:sectPr w:rsidR="007B4741" w:rsidSect="004C1D0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D0D"/>
    <w:rsid w:val="000016CB"/>
    <w:rsid w:val="0005580E"/>
    <w:rsid w:val="00061A0B"/>
    <w:rsid w:val="000C580D"/>
    <w:rsid w:val="000C7170"/>
    <w:rsid w:val="000E1C2D"/>
    <w:rsid w:val="00123DD9"/>
    <w:rsid w:val="00143C41"/>
    <w:rsid w:val="00150A1E"/>
    <w:rsid w:val="001518DA"/>
    <w:rsid w:val="00186CCE"/>
    <w:rsid w:val="00266B6E"/>
    <w:rsid w:val="00273193"/>
    <w:rsid w:val="002B49EE"/>
    <w:rsid w:val="002C7BEB"/>
    <w:rsid w:val="00313109"/>
    <w:rsid w:val="00324B4B"/>
    <w:rsid w:val="00367C42"/>
    <w:rsid w:val="003720D0"/>
    <w:rsid w:val="00383E9A"/>
    <w:rsid w:val="00420339"/>
    <w:rsid w:val="00441AD3"/>
    <w:rsid w:val="004B25ED"/>
    <w:rsid w:val="004C1D0D"/>
    <w:rsid w:val="004C741B"/>
    <w:rsid w:val="0051170F"/>
    <w:rsid w:val="005143D5"/>
    <w:rsid w:val="00532AE6"/>
    <w:rsid w:val="00533506"/>
    <w:rsid w:val="00580723"/>
    <w:rsid w:val="005B37BA"/>
    <w:rsid w:val="005D52FB"/>
    <w:rsid w:val="005E035D"/>
    <w:rsid w:val="00605C49"/>
    <w:rsid w:val="006074FB"/>
    <w:rsid w:val="006879F3"/>
    <w:rsid w:val="00695C74"/>
    <w:rsid w:val="00723B48"/>
    <w:rsid w:val="00746F8A"/>
    <w:rsid w:val="00783977"/>
    <w:rsid w:val="00790622"/>
    <w:rsid w:val="007941EB"/>
    <w:rsid w:val="0079509C"/>
    <w:rsid w:val="007D1233"/>
    <w:rsid w:val="008347A9"/>
    <w:rsid w:val="008519ED"/>
    <w:rsid w:val="008B312C"/>
    <w:rsid w:val="008E4EDB"/>
    <w:rsid w:val="008E5F18"/>
    <w:rsid w:val="009037DF"/>
    <w:rsid w:val="00913DBB"/>
    <w:rsid w:val="009704BF"/>
    <w:rsid w:val="00996899"/>
    <w:rsid w:val="009B598E"/>
    <w:rsid w:val="009D0163"/>
    <w:rsid w:val="009E4CFF"/>
    <w:rsid w:val="009F18DE"/>
    <w:rsid w:val="00A37568"/>
    <w:rsid w:val="00A41D80"/>
    <w:rsid w:val="00A51E6C"/>
    <w:rsid w:val="00A7446F"/>
    <w:rsid w:val="00A9570B"/>
    <w:rsid w:val="00A976BC"/>
    <w:rsid w:val="00B368FB"/>
    <w:rsid w:val="00B46A51"/>
    <w:rsid w:val="00B61122"/>
    <w:rsid w:val="00B701A4"/>
    <w:rsid w:val="00B94863"/>
    <w:rsid w:val="00D12310"/>
    <w:rsid w:val="00DC3EF1"/>
    <w:rsid w:val="00E0795E"/>
    <w:rsid w:val="00E272E9"/>
    <w:rsid w:val="00E35D66"/>
    <w:rsid w:val="00E37E23"/>
    <w:rsid w:val="00E54B63"/>
    <w:rsid w:val="00E63D48"/>
    <w:rsid w:val="00EC5955"/>
    <w:rsid w:val="00F320EB"/>
    <w:rsid w:val="00F330F0"/>
    <w:rsid w:val="00F50672"/>
    <w:rsid w:val="00F5246D"/>
    <w:rsid w:val="00F53B26"/>
    <w:rsid w:val="00F558AD"/>
    <w:rsid w:val="00F927BC"/>
    <w:rsid w:val="00F930DC"/>
    <w:rsid w:val="00FE6E86"/>
    <w:rsid w:val="00FF1817"/>
    <w:rsid w:val="00FF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C39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g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7</Words>
  <Characters>175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eng zhang</dc:creator>
  <cp:keywords/>
  <dc:description/>
  <cp:lastModifiedBy>changsheng zhang</cp:lastModifiedBy>
  <cp:revision>1</cp:revision>
  <dcterms:created xsi:type="dcterms:W3CDTF">2021-11-12T07:05:00Z</dcterms:created>
  <dcterms:modified xsi:type="dcterms:W3CDTF">2021-11-12T07:24:00Z</dcterms:modified>
</cp:coreProperties>
</file>